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804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1417"/>
      </w:tblGrid>
      <w:tr w:rsidR="00DF3A50" w:rsidRPr="00AA05AD" w:rsidTr="000758A6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Si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Habit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Soil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pH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grasslan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andsto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6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res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andst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3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und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urbed grass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r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ores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his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fiel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his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fiel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r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3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ores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his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grass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his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3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grassland 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fiel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r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2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grass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Luxembour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ed sandst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7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grassland 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br/>
              <w:t xml:space="preserve"> 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fiel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his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ores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r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1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un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urbed grassland 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grazed grass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lluvi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7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fores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lluvi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9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razed grassl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r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0</w:t>
            </w:r>
          </w:p>
        </w:tc>
      </w:tr>
      <w:tr w:rsidR="00DF3A50" w:rsidRPr="00AA05AD" w:rsidTr="000758A6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gricultural fiel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chis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F3A50" w:rsidRPr="00AA05AD" w:rsidRDefault="00DF3A50" w:rsidP="000758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AA05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1</w:t>
            </w:r>
          </w:p>
        </w:tc>
      </w:tr>
    </w:tbl>
    <w:p w:rsidR="00776615" w:rsidRDefault="00DF3A50">
      <w:bookmarkStart w:id="0" w:name="_GoBack"/>
      <w:bookmarkEnd w:id="0"/>
    </w:p>
    <w:sectPr w:rsidR="00776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A50"/>
    <w:rsid w:val="0024370F"/>
    <w:rsid w:val="003F680C"/>
    <w:rsid w:val="00402BF1"/>
    <w:rsid w:val="007D58F7"/>
    <w:rsid w:val="00B77C5E"/>
    <w:rsid w:val="00C224D8"/>
    <w:rsid w:val="00DF3A50"/>
    <w:rsid w:val="00ED453B"/>
    <w:rsid w:val="00F9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02E819-D164-4525-939A-01460A6A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A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Science and Technology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FOETS</dc:creator>
  <cp:keywords/>
  <dc:description/>
  <cp:lastModifiedBy>Jasper FOETS</cp:lastModifiedBy>
  <cp:revision>1</cp:revision>
  <dcterms:created xsi:type="dcterms:W3CDTF">2020-03-04T12:58:00Z</dcterms:created>
  <dcterms:modified xsi:type="dcterms:W3CDTF">2020-03-04T12:58:00Z</dcterms:modified>
</cp:coreProperties>
</file>